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AB5DD" w14:textId="1F5DE934" w:rsidR="000D6B19" w:rsidRPr="00D10420" w:rsidRDefault="00D10420">
      <w:pPr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D10420">
        <w:rPr>
          <w:rFonts w:ascii="Times New Roman" w:hAnsi="Times New Roman" w:cs="Times New Roman"/>
          <w:b/>
          <w:bCs/>
          <w:color w:val="000000"/>
          <w:sz w:val="36"/>
          <w:szCs w:val="36"/>
        </w:rPr>
        <w:t>AIRR-C IG Reference Sets: curated sets of immunoglobulin heavy and light chain germline genes</w:t>
      </w:r>
    </w:p>
    <w:p w14:paraId="4651A00D" w14:textId="77777777" w:rsidR="00D10420" w:rsidRPr="00D10420" w:rsidRDefault="00D10420">
      <w:pPr>
        <w:rPr>
          <w:rFonts w:ascii="Times New Roman" w:hAnsi="Times New Roman" w:cs="Times New Roman"/>
          <w:color w:val="000000"/>
        </w:rPr>
      </w:pPr>
    </w:p>
    <w:p w14:paraId="3F66D79B" w14:textId="240CF543" w:rsidR="00D10420" w:rsidRPr="008A1019" w:rsidRDefault="00D10420" w:rsidP="00D10420">
      <w:pPr>
        <w:spacing w:before="240" w:after="240"/>
        <w:rPr>
          <w:rFonts w:ascii="Times New Roman" w:hAnsi="Times New Roman" w:cs="Times New Roman"/>
          <w:color w:val="000000"/>
        </w:rPr>
      </w:pPr>
      <w:r w:rsidRPr="008A1019">
        <w:rPr>
          <w:rFonts w:ascii="Times New Roman" w:hAnsi="Times New Roman" w:cs="Times New Roman"/>
          <w:color w:val="000000"/>
        </w:rPr>
        <w:t xml:space="preserve">Andrew M. Collins, Mats Ohlin, Martin Corcoran, James M. Heather, Duncan Ralph, </w:t>
      </w:r>
      <w:proofErr w:type="spellStart"/>
      <w:r w:rsidRPr="008A1019">
        <w:rPr>
          <w:rFonts w:ascii="Times New Roman" w:hAnsi="Times New Roman" w:cs="Times New Roman"/>
          <w:color w:val="000000"/>
        </w:rPr>
        <w:t>Mansun</w:t>
      </w:r>
      <w:proofErr w:type="spellEnd"/>
      <w:r w:rsidRPr="008A1019">
        <w:rPr>
          <w:rFonts w:ascii="Times New Roman" w:hAnsi="Times New Roman" w:cs="Times New Roman"/>
          <w:color w:val="000000"/>
        </w:rPr>
        <w:t xml:space="preserve"> Law, </w:t>
      </w:r>
      <w:r w:rsidRPr="008A1019">
        <w:rPr>
          <w:rFonts w:ascii="Times New Roman" w:hAnsi="Times New Roman" w:cs="Times New Roman"/>
          <w:color w:val="424242"/>
          <w:shd w:val="clear" w:color="auto" w:fill="FFFFFF"/>
        </w:rPr>
        <w:t>Jesus Mart</w:t>
      </w:r>
      <w:r w:rsidRPr="008A1019">
        <w:rPr>
          <w:rFonts w:ascii="Times New Roman" w:hAnsi="Times New Roman" w:cs="Times New Roman"/>
          <w:color w:val="000000"/>
          <w:sz w:val="22"/>
          <w:szCs w:val="22"/>
          <w:lang w:val="en-GB"/>
        </w:rPr>
        <w:t>í</w:t>
      </w:r>
      <w:proofErr w:type="spellStart"/>
      <w:r w:rsidRPr="008A1019">
        <w:rPr>
          <w:rFonts w:ascii="Times New Roman" w:hAnsi="Times New Roman" w:cs="Times New Roman"/>
          <w:color w:val="424242"/>
          <w:shd w:val="clear" w:color="auto" w:fill="FFFFFF"/>
        </w:rPr>
        <w:t>nez-Barnetche</w:t>
      </w:r>
      <w:proofErr w:type="spellEnd"/>
      <w:r w:rsidRPr="008A1019">
        <w:rPr>
          <w:rFonts w:ascii="Times New Roman" w:hAnsi="Times New Roman" w:cs="Times New Roman"/>
          <w:color w:val="424242"/>
          <w:sz w:val="22"/>
          <w:szCs w:val="22"/>
          <w:shd w:val="clear" w:color="auto" w:fill="FFFFFF"/>
        </w:rPr>
        <w:t>,</w:t>
      </w:r>
      <w:r w:rsidRPr="008A1019">
        <w:rPr>
          <w:rFonts w:ascii="Times New Roman" w:hAnsi="Times New Roman" w:cs="Times New Roman"/>
          <w:color w:val="424242"/>
          <w:sz w:val="22"/>
          <w:szCs w:val="22"/>
          <w:shd w:val="clear" w:color="auto" w:fill="FFFFFF"/>
        </w:rPr>
        <w:t xml:space="preserve"> </w:t>
      </w:r>
      <w:r w:rsidRPr="008A1019">
        <w:rPr>
          <w:rFonts w:ascii="Times New Roman" w:hAnsi="Times New Roman" w:cs="Times New Roman"/>
          <w:color w:val="000000"/>
        </w:rPr>
        <w:t xml:space="preserve">Jian Ye, Eve Richardson, William S. Gibson, Oscar L. Rodriguez, Ayelet Peres, Gur </w:t>
      </w:r>
      <w:proofErr w:type="spellStart"/>
      <w:r w:rsidRPr="008A1019">
        <w:rPr>
          <w:rFonts w:ascii="Times New Roman" w:hAnsi="Times New Roman" w:cs="Times New Roman"/>
          <w:color w:val="000000"/>
        </w:rPr>
        <w:t>Yaari</w:t>
      </w:r>
      <w:proofErr w:type="spellEnd"/>
      <w:r w:rsidRPr="008A1019">
        <w:rPr>
          <w:rFonts w:ascii="Times New Roman" w:hAnsi="Times New Roman" w:cs="Times New Roman"/>
          <w:color w:val="000000"/>
        </w:rPr>
        <w:t>, The AIRR-Community</w:t>
      </w:r>
      <w:r w:rsidRPr="008A1019">
        <w:rPr>
          <w:rFonts w:ascii="Times New Roman" w:hAnsi="Times New Roman" w:cs="Times New Roman"/>
          <w:color w:val="000000"/>
        </w:rPr>
        <w:t>,</w:t>
      </w:r>
      <w:r w:rsidRPr="008A1019">
        <w:rPr>
          <w:rFonts w:ascii="Times New Roman" w:hAnsi="Times New Roman" w:cs="Times New Roman"/>
          <w:color w:val="000000"/>
        </w:rPr>
        <w:t xml:space="preserve"> Corey T. Watson, William D. Lees</w:t>
      </w:r>
    </w:p>
    <w:p w14:paraId="09A1CDEC" w14:textId="1FC24BDF" w:rsidR="00F31B9E" w:rsidRPr="00F31B9E" w:rsidRDefault="008A1019" w:rsidP="00F31B9E">
      <w:pPr>
        <w:pStyle w:val="NormalWeb"/>
      </w:pPr>
      <w:r w:rsidRPr="008A1019">
        <w:rPr>
          <w:color w:val="242424"/>
          <w:bdr w:val="none" w:sz="0" w:space="0" w:color="auto" w:frame="1"/>
          <w:shd w:val="clear" w:color="auto" w:fill="FFFFFF"/>
        </w:rPr>
        <w:t xml:space="preserve">This manuscript has been endorsed by the AIRR Community. </w:t>
      </w:r>
      <w:r>
        <w:rPr>
          <w:color w:val="242424"/>
          <w:bdr w:val="none" w:sz="0" w:space="0" w:color="auto" w:frame="1"/>
          <w:shd w:val="clear" w:color="auto" w:fill="FFFFFF"/>
        </w:rPr>
        <w:t xml:space="preserve">AC, MO, MC, JH, DR, ML, JM-B, JY, ER, WG, </w:t>
      </w:r>
      <w:proofErr w:type="gramStart"/>
      <w:r>
        <w:rPr>
          <w:color w:val="242424"/>
          <w:bdr w:val="none" w:sz="0" w:space="0" w:color="auto" w:frame="1"/>
          <w:shd w:val="clear" w:color="auto" w:fill="FFFFFF"/>
        </w:rPr>
        <w:t>OR,</w:t>
      </w:r>
      <w:proofErr w:type="gramEnd"/>
      <w:r>
        <w:rPr>
          <w:color w:val="242424"/>
          <w:bdr w:val="none" w:sz="0" w:space="0" w:color="auto" w:frame="1"/>
          <w:shd w:val="clear" w:color="auto" w:fill="FFFFFF"/>
        </w:rPr>
        <w:t xml:space="preserve"> AP, GY, CW and WL</w:t>
      </w:r>
      <w:r w:rsidRPr="008A1019">
        <w:rPr>
          <w:color w:val="242424"/>
          <w:bdr w:val="none" w:sz="0" w:space="0" w:color="auto" w:frame="1"/>
          <w:shd w:val="clear" w:color="auto" w:fill="FFFFFF"/>
        </w:rPr>
        <w:t xml:space="preserve"> are Participants of the AIRR Community</w:t>
      </w:r>
      <w:r>
        <w:rPr>
          <w:color w:val="242424"/>
          <w:bdr w:val="none" w:sz="0" w:space="0" w:color="auto" w:frame="1"/>
          <w:shd w:val="clear" w:color="auto" w:fill="FFFFFF"/>
        </w:rPr>
        <w:t xml:space="preserve"> Germline Gene Working Group</w:t>
      </w:r>
      <w:r w:rsidRPr="008A1019">
        <w:rPr>
          <w:color w:val="242424"/>
          <w:bdr w:val="none" w:sz="0" w:space="0" w:color="auto" w:frame="1"/>
          <w:shd w:val="clear" w:color="auto" w:fill="FFFFFF"/>
        </w:rPr>
        <w:t xml:space="preserve">. The following individuals asked to be named as endorsing this manuscript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31B9E" w:rsidRPr="00F31B9E" w14:paraId="5F1374A0" w14:textId="77777777" w:rsidTr="000F3E1B">
        <w:tc>
          <w:tcPr>
            <w:tcW w:w="4505" w:type="dxa"/>
            <w:vAlign w:val="bottom"/>
          </w:tcPr>
          <w:p w14:paraId="7FA5FC63" w14:textId="3B603A14" w:rsidR="00F31B9E" w:rsidRPr="00F31B9E" w:rsidRDefault="00F31B9E" w:rsidP="00F31B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1B9E"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4505" w:type="dxa"/>
            <w:vAlign w:val="bottom"/>
          </w:tcPr>
          <w:p w14:paraId="1DD06731" w14:textId="5E39122A" w:rsidR="00F31B9E" w:rsidRPr="00F31B9E" w:rsidRDefault="00F31B9E" w:rsidP="00F31B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ffiliation</w:t>
            </w:r>
          </w:p>
        </w:tc>
      </w:tr>
      <w:tr w:rsidR="00C66A60" w:rsidRPr="00F31B9E" w14:paraId="16AFCF5B" w14:textId="77777777" w:rsidTr="00566173">
        <w:tc>
          <w:tcPr>
            <w:tcW w:w="4505" w:type="dxa"/>
            <w:vAlign w:val="bottom"/>
          </w:tcPr>
          <w:p w14:paraId="734E3F6C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Aayush</w:t>
            </w:r>
          </w:p>
        </w:tc>
        <w:tc>
          <w:tcPr>
            <w:tcW w:w="4505" w:type="dxa"/>
            <w:vAlign w:val="bottom"/>
          </w:tcPr>
          <w:p w14:paraId="1BE40C12" w14:textId="77777777" w:rsidR="00C66A60" w:rsidRPr="00F31B9E" w:rsidRDefault="00C66A60" w:rsidP="00566173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F31B9E">
              <w:rPr>
                <w:rFonts w:ascii="Times New Roman" w:hAnsi="Times New Roman" w:cs="Times New Roman"/>
                <w:color w:val="000000"/>
                <w:lang w:val="fr-FR"/>
              </w:rPr>
              <w:t>Universiti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  <w:lang w:val="fr-FR"/>
              </w:rPr>
              <w:t>Putra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  <w:lang w:val="fr-FR"/>
              </w:rPr>
              <w:t xml:space="preserve"> Malaysia,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  <w:lang w:val="fr-FR"/>
              </w:rPr>
              <w:t>Serdang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  <w:lang w:val="fr-FR"/>
              </w:rPr>
              <w:t>, Malaysia</w:t>
            </w:r>
          </w:p>
        </w:tc>
      </w:tr>
      <w:tr w:rsidR="00C66A60" w:rsidRPr="00F31B9E" w14:paraId="6ABA00B7" w14:textId="77777777" w:rsidTr="00566173">
        <w:tc>
          <w:tcPr>
            <w:tcW w:w="4505" w:type="dxa"/>
            <w:vAlign w:val="bottom"/>
          </w:tcPr>
          <w:p w14:paraId="179312CC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Brian Corrie</w:t>
            </w:r>
          </w:p>
        </w:tc>
        <w:tc>
          <w:tcPr>
            <w:tcW w:w="4505" w:type="dxa"/>
            <w:vAlign w:val="bottom"/>
          </w:tcPr>
          <w:p w14:paraId="0044CEB1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Department of Biological Sciences, Simon Fraser University, Burnaby, Canada</w:t>
            </w:r>
          </w:p>
        </w:tc>
      </w:tr>
      <w:tr w:rsidR="00C66A60" w:rsidRPr="00F31B9E" w14:paraId="0864F0E7" w14:textId="77777777" w:rsidTr="00566173">
        <w:tc>
          <w:tcPr>
            <w:tcW w:w="4505" w:type="dxa"/>
            <w:vAlign w:val="bottom"/>
          </w:tcPr>
          <w:p w14:paraId="7CBA50F5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Brien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Haun</w:t>
            </w:r>
            <w:proofErr w:type="spellEnd"/>
          </w:p>
        </w:tc>
        <w:tc>
          <w:tcPr>
            <w:tcW w:w="4505" w:type="dxa"/>
            <w:vAlign w:val="bottom"/>
          </w:tcPr>
          <w:p w14:paraId="12C0C57C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The University of Hawaii, Honolulu, USA</w:t>
            </w:r>
          </w:p>
        </w:tc>
      </w:tr>
      <w:tr w:rsidR="00C66A60" w:rsidRPr="00F31B9E" w14:paraId="6089EA7B" w14:textId="77777777" w:rsidTr="00566173">
        <w:tc>
          <w:tcPr>
            <w:tcW w:w="4505" w:type="dxa"/>
            <w:vAlign w:val="bottom"/>
          </w:tcPr>
          <w:p w14:paraId="237A9301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Chaim Schramm</w:t>
            </w:r>
          </w:p>
        </w:tc>
        <w:tc>
          <w:tcPr>
            <w:tcW w:w="4505" w:type="dxa"/>
            <w:vAlign w:val="bottom"/>
          </w:tcPr>
          <w:p w14:paraId="306652F9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Vaccine Research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Center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>, National Institute of Allergy and Infectious Diseases, National Institutes of Health, Rockville, USA</w:t>
            </w:r>
          </w:p>
        </w:tc>
      </w:tr>
      <w:tr w:rsidR="00C66A60" w:rsidRPr="00F31B9E" w14:paraId="3A515686" w14:textId="77777777" w:rsidTr="00566173">
        <w:tc>
          <w:tcPr>
            <w:tcW w:w="4505" w:type="dxa"/>
            <w:vAlign w:val="bottom"/>
          </w:tcPr>
          <w:p w14:paraId="25F54A3A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Christian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Busse</w:t>
            </w:r>
            <w:proofErr w:type="spellEnd"/>
          </w:p>
        </w:tc>
        <w:tc>
          <w:tcPr>
            <w:tcW w:w="4505" w:type="dxa"/>
            <w:vAlign w:val="bottom"/>
          </w:tcPr>
          <w:p w14:paraId="4E2D48DE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Division of B Cell Biology, German Cancer Research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Center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>, Heidelberg, Germany</w:t>
            </w:r>
          </w:p>
        </w:tc>
      </w:tr>
      <w:tr w:rsidR="00C66A60" w:rsidRPr="00F31B9E" w14:paraId="1D83E574" w14:textId="77777777" w:rsidTr="00566173">
        <w:tc>
          <w:tcPr>
            <w:tcW w:w="4505" w:type="dxa"/>
            <w:vAlign w:val="bottom"/>
          </w:tcPr>
          <w:p w14:paraId="39F61634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Daniel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Douek</w:t>
            </w:r>
            <w:proofErr w:type="spellEnd"/>
          </w:p>
        </w:tc>
        <w:tc>
          <w:tcPr>
            <w:tcW w:w="4505" w:type="dxa"/>
            <w:vAlign w:val="bottom"/>
          </w:tcPr>
          <w:p w14:paraId="30BEA9C6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Human Immunology Section, National Institutes of Health, Bethesda, USA</w:t>
            </w:r>
          </w:p>
        </w:tc>
      </w:tr>
      <w:tr w:rsidR="00C66A60" w:rsidRPr="00F31B9E" w14:paraId="4B5F7B0D" w14:textId="77777777" w:rsidTr="00566173">
        <w:tc>
          <w:tcPr>
            <w:tcW w:w="4505" w:type="dxa"/>
            <w:vAlign w:val="bottom"/>
          </w:tcPr>
          <w:p w14:paraId="6806426B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Dylan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Duchen</w:t>
            </w:r>
            <w:proofErr w:type="spellEnd"/>
          </w:p>
        </w:tc>
        <w:tc>
          <w:tcPr>
            <w:tcW w:w="4505" w:type="dxa"/>
            <w:vAlign w:val="bottom"/>
          </w:tcPr>
          <w:p w14:paraId="532EF450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Yale University School of Medicine, New Haven, USA</w:t>
            </w:r>
          </w:p>
        </w:tc>
      </w:tr>
      <w:tr w:rsidR="00C66A60" w:rsidRPr="00F31B9E" w14:paraId="002E391E" w14:textId="77777777" w:rsidTr="00566173">
        <w:tc>
          <w:tcPr>
            <w:tcW w:w="4505" w:type="dxa"/>
            <w:vAlign w:val="bottom"/>
          </w:tcPr>
          <w:p w14:paraId="195C4507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Edel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 xml:space="preserve"> Aron</w:t>
            </w:r>
          </w:p>
        </w:tc>
        <w:tc>
          <w:tcPr>
            <w:tcW w:w="4505" w:type="dxa"/>
            <w:vAlign w:val="bottom"/>
          </w:tcPr>
          <w:p w14:paraId="03D0E6AD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Yale University School of Medicine, New Haven, USA</w:t>
            </w:r>
          </w:p>
        </w:tc>
      </w:tr>
      <w:tr w:rsidR="00C66A60" w:rsidRPr="00F31B9E" w14:paraId="263C49CB" w14:textId="77777777" w:rsidTr="00566173">
        <w:tc>
          <w:tcPr>
            <w:tcW w:w="4505" w:type="dxa"/>
            <w:vAlign w:val="bottom"/>
          </w:tcPr>
          <w:p w14:paraId="532C35C0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Encarnita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Mariotti</w:t>
            </w:r>
            <w:proofErr w:type="spellEnd"/>
          </w:p>
        </w:tc>
        <w:tc>
          <w:tcPr>
            <w:tcW w:w="4505" w:type="dxa"/>
            <w:vAlign w:val="bottom"/>
          </w:tcPr>
          <w:p w14:paraId="6216F831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Sorbonne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Universite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>, France</w:t>
            </w:r>
          </w:p>
        </w:tc>
      </w:tr>
      <w:tr w:rsidR="00C66A60" w:rsidRPr="00F31B9E" w14:paraId="4F3549C6" w14:textId="77777777" w:rsidTr="00566173">
        <w:tc>
          <w:tcPr>
            <w:tcW w:w="4505" w:type="dxa"/>
            <w:vAlign w:val="bottom"/>
          </w:tcPr>
          <w:p w14:paraId="0CF1F833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Gregory Ippolito</w:t>
            </w:r>
          </w:p>
        </w:tc>
        <w:tc>
          <w:tcPr>
            <w:tcW w:w="4505" w:type="dxa"/>
            <w:vAlign w:val="bottom"/>
          </w:tcPr>
          <w:p w14:paraId="39CB8189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The University of Texas at Austin, USA</w:t>
            </w:r>
          </w:p>
        </w:tc>
      </w:tr>
      <w:tr w:rsidR="00C66A60" w:rsidRPr="00F31B9E" w14:paraId="2504BC7F" w14:textId="77777777" w:rsidTr="00566173">
        <w:tc>
          <w:tcPr>
            <w:tcW w:w="4505" w:type="dxa"/>
            <w:vAlign w:val="bottom"/>
          </w:tcPr>
          <w:p w14:paraId="541A8A09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Jesse Connell</w:t>
            </w:r>
          </w:p>
        </w:tc>
        <w:tc>
          <w:tcPr>
            <w:tcW w:w="4505" w:type="dxa"/>
            <w:vAlign w:val="bottom"/>
          </w:tcPr>
          <w:p w14:paraId="192E6C7D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University of Pennsylvania, Philadelphia, USA</w:t>
            </w:r>
          </w:p>
        </w:tc>
      </w:tr>
      <w:tr w:rsidR="00C66A60" w:rsidRPr="00F31B9E" w14:paraId="3DD358ED" w14:textId="77777777" w:rsidTr="00566173">
        <w:tc>
          <w:tcPr>
            <w:tcW w:w="4505" w:type="dxa"/>
            <w:vAlign w:val="bottom"/>
          </w:tcPr>
          <w:p w14:paraId="656ADABC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Matthias Bruhn</w:t>
            </w:r>
          </w:p>
        </w:tc>
        <w:tc>
          <w:tcPr>
            <w:tcW w:w="4505" w:type="dxa"/>
            <w:vAlign w:val="bottom"/>
          </w:tcPr>
          <w:p w14:paraId="4F5653A2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Institute for Experimental Infection Research, TWINCORE, Centre for Experimental and Clinical Infection Research, a joint venture between the Helmholtz Centre for Infection Research and the Hannover Medical School, Hannover, Germany</w:t>
            </w:r>
          </w:p>
        </w:tc>
      </w:tr>
      <w:tr w:rsidR="00C66A60" w:rsidRPr="00F31B9E" w14:paraId="429ACC55" w14:textId="77777777" w:rsidTr="00566173">
        <w:tc>
          <w:tcPr>
            <w:tcW w:w="4505" w:type="dxa"/>
            <w:vAlign w:val="bottom"/>
          </w:tcPr>
          <w:p w14:paraId="76CE6BF0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Noah Yann Lee</w:t>
            </w:r>
          </w:p>
        </w:tc>
        <w:tc>
          <w:tcPr>
            <w:tcW w:w="4505" w:type="dxa"/>
            <w:vAlign w:val="bottom"/>
          </w:tcPr>
          <w:p w14:paraId="680FD63D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Yale University School of Medicine, New Haven, USA</w:t>
            </w:r>
          </w:p>
        </w:tc>
      </w:tr>
      <w:tr w:rsidR="00C66A60" w:rsidRPr="00F31B9E" w14:paraId="615B05EA" w14:textId="77777777" w:rsidTr="00566173">
        <w:tc>
          <w:tcPr>
            <w:tcW w:w="4505" w:type="dxa"/>
            <w:vAlign w:val="bottom"/>
          </w:tcPr>
          <w:p w14:paraId="67433123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Parham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Habibzadeh</w:t>
            </w:r>
            <w:proofErr w:type="spellEnd"/>
          </w:p>
        </w:tc>
        <w:tc>
          <w:tcPr>
            <w:tcW w:w="4505" w:type="dxa"/>
            <w:vAlign w:val="bottom"/>
          </w:tcPr>
          <w:p w14:paraId="17C0FA9D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University of Maryland School of Medicine, Baltimore, USA</w:t>
            </w:r>
          </w:p>
        </w:tc>
      </w:tr>
      <w:tr w:rsidR="00C66A60" w:rsidRPr="00F31B9E" w14:paraId="2E615D8B" w14:textId="77777777" w:rsidTr="00566173">
        <w:tc>
          <w:tcPr>
            <w:tcW w:w="4505" w:type="dxa"/>
            <w:vAlign w:val="bottom"/>
          </w:tcPr>
          <w:p w14:paraId="104B1220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Quy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Khang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 xml:space="preserve"> Le </w:t>
            </w:r>
          </w:p>
        </w:tc>
        <w:tc>
          <w:tcPr>
            <w:tcW w:w="4505" w:type="dxa"/>
            <w:vAlign w:val="bottom"/>
          </w:tcPr>
          <w:p w14:paraId="2B030847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Department of Immunology, University of Oslo, Oslo, Norway</w:t>
            </w:r>
          </w:p>
        </w:tc>
      </w:tr>
      <w:tr w:rsidR="00C66A60" w:rsidRPr="00F31B9E" w14:paraId="73304D02" w14:textId="77777777" w:rsidTr="00566173">
        <w:tc>
          <w:tcPr>
            <w:tcW w:w="4505" w:type="dxa"/>
            <w:vAlign w:val="bottom"/>
          </w:tcPr>
          <w:p w14:paraId="4E528462" w14:textId="77777777" w:rsidR="00C66A60" w:rsidRPr="00F31B9E" w:rsidRDefault="00C66A60" w:rsidP="0056617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31B9E">
              <w:rPr>
                <w:rFonts w:ascii="Times New Roman" w:hAnsi="Times New Roman" w:cs="Times New Roman"/>
                <w:color w:val="000000"/>
                <w:lang w:val="fr-FR"/>
              </w:rPr>
              <w:t xml:space="preserve">Rodrigo </w:t>
            </w:r>
            <w:r w:rsidRPr="00F31B9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rcía</w:t>
            </w:r>
            <w:r w:rsidRPr="00F31B9E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  <w:lang w:val="fr-FR"/>
              </w:rPr>
              <w:t>Valiente</w:t>
            </w:r>
            <w:proofErr w:type="spellEnd"/>
          </w:p>
        </w:tc>
        <w:tc>
          <w:tcPr>
            <w:tcW w:w="4505" w:type="dxa"/>
            <w:vAlign w:val="bottom"/>
          </w:tcPr>
          <w:p w14:paraId="4EAD8E13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Amsterdam UMC, Amsterdam, Netherlands</w:t>
            </w:r>
          </w:p>
        </w:tc>
      </w:tr>
      <w:tr w:rsidR="00C66A60" w:rsidRPr="00F31B9E" w14:paraId="509ABE8C" w14:textId="77777777" w:rsidTr="00566173">
        <w:tc>
          <w:tcPr>
            <w:tcW w:w="4505" w:type="dxa"/>
            <w:vAlign w:val="bottom"/>
          </w:tcPr>
          <w:p w14:paraId="479A22F9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lastRenderedPageBreak/>
              <w:t>Sakshi Bansal</w:t>
            </w:r>
          </w:p>
        </w:tc>
        <w:tc>
          <w:tcPr>
            <w:tcW w:w="4505" w:type="dxa"/>
            <w:vAlign w:val="bottom"/>
          </w:tcPr>
          <w:p w14:paraId="7F3C8A83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Postgraduate Institute of Medical Education and Research, Chandigarh, India</w:t>
            </w:r>
          </w:p>
        </w:tc>
      </w:tr>
      <w:tr w:rsidR="00C66A60" w:rsidRPr="00F31B9E" w14:paraId="6735CF2A" w14:textId="77777777" w:rsidTr="00566173">
        <w:tc>
          <w:tcPr>
            <w:tcW w:w="4505" w:type="dxa"/>
            <w:vAlign w:val="bottom"/>
          </w:tcPr>
          <w:p w14:paraId="4DA640CD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Sandeep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Sehrawat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05" w:type="dxa"/>
            <w:vAlign w:val="bottom"/>
          </w:tcPr>
          <w:p w14:paraId="7E10D7DA" w14:textId="77777777" w:rsidR="00C66A60" w:rsidRPr="00F31B9E" w:rsidRDefault="00C66A60" w:rsidP="00566173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National Institute of Pharmaceutical Education and Research, SAS Nagar, India</w:t>
            </w:r>
          </w:p>
        </w:tc>
      </w:tr>
      <w:tr w:rsidR="00943F2A" w:rsidRPr="00F31B9E" w14:paraId="6171C917" w14:textId="77777777" w:rsidTr="000F3E1B">
        <w:tc>
          <w:tcPr>
            <w:tcW w:w="4505" w:type="dxa"/>
            <w:vAlign w:val="bottom"/>
          </w:tcPr>
          <w:p w14:paraId="715BE525" w14:textId="2BBFE4DE" w:rsidR="00943F2A" w:rsidRPr="00F31B9E" w:rsidRDefault="00943F2A" w:rsidP="00943F2A">
            <w:pPr>
              <w:rPr>
                <w:rFonts w:ascii="Times New Roman" w:hAnsi="Times New Roman" w:cs="Times New Roman"/>
              </w:rPr>
            </w:pP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Uddalok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31B9E">
              <w:rPr>
                <w:rFonts w:ascii="Times New Roman" w:hAnsi="Times New Roman" w:cs="Times New Roman"/>
                <w:color w:val="000000"/>
              </w:rPr>
              <w:t>Jana</w:t>
            </w:r>
          </w:p>
        </w:tc>
        <w:tc>
          <w:tcPr>
            <w:tcW w:w="4505" w:type="dxa"/>
            <w:vAlign w:val="bottom"/>
          </w:tcPr>
          <w:p w14:paraId="6D72A005" w14:textId="662E93C4" w:rsidR="00943F2A" w:rsidRPr="00F31B9E" w:rsidRDefault="00943F2A" w:rsidP="00943F2A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University of Louisville</w:t>
            </w:r>
            <w:r w:rsidR="00C66A60">
              <w:rPr>
                <w:rFonts w:ascii="Times New Roman" w:hAnsi="Times New Roman" w:cs="Times New Roman"/>
                <w:color w:val="000000"/>
              </w:rPr>
              <w:t>, Louisville, USA</w:t>
            </w:r>
          </w:p>
        </w:tc>
      </w:tr>
      <w:tr w:rsidR="00943F2A" w:rsidRPr="00F31B9E" w14:paraId="2BA3273D" w14:textId="77777777" w:rsidTr="000F3E1B">
        <w:tc>
          <w:tcPr>
            <w:tcW w:w="4505" w:type="dxa"/>
            <w:vAlign w:val="bottom"/>
          </w:tcPr>
          <w:p w14:paraId="2F02D260" w14:textId="04A9F908" w:rsidR="00943F2A" w:rsidRPr="00F31B9E" w:rsidRDefault="00943F2A" w:rsidP="00943F2A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William </w:t>
            </w:r>
            <w:r w:rsidRPr="00F31B9E">
              <w:rPr>
                <w:rFonts w:ascii="Times New Roman" w:hAnsi="Times New Roman" w:cs="Times New Roman"/>
                <w:color w:val="000000"/>
              </w:rPr>
              <w:t>Gibson</w:t>
            </w:r>
          </w:p>
        </w:tc>
        <w:tc>
          <w:tcPr>
            <w:tcW w:w="4505" w:type="dxa"/>
            <w:vAlign w:val="bottom"/>
          </w:tcPr>
          <w:p w14:paraId="1A4D8990" w14:textId="4AEA4CEA" w:rsidR="00943F2A" w:rsidRPr="00F31B9E" w:rsidRDefault="007821C6" w:rsidP="00943F2A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>National Institute of Allergy and Infectious Diseases, National Institutes of Health, Rockville, USA</w:t>
            </w:r>
          </w:p>
        </w:tc>
      </w:tr>
      <w:tr w:rsidR="00943F2A" w:rsidRPr="00F31B9E" w14:paraId="2112E320" w14:textId="77777777" w:rsidTr="000F3E1B">
        <w:tc>
          <w:tcPr>
            <w:tcW w:w="4505" w:type="dxa"/>
            <w:vAlign w:val="bottom"/>
          </w:tcPr>
          <w:p w14:paraId="2D252567" w14:textId="451907C8" w:rsidR="00943F2A" w:rsidRPr="00F31B9E" w:rsidRDefault="00943F2A" w:rsidP="00943F2A">
            <w:pPr>
              <w:rPr>
                <w:rFonts w:ascii="Times New Roman" w:hAnsi="Times New Roman" w:cs="Times New Roman"/>
              </w:rPr>
            </w:pPr>
            <w:r w:rsidRPr="00F31B9E">
              <w:rPr>
                <w:rFonts w:ascii="Times New Roman" w:hAnsi="Times New Roman" w:cs="Times New Roman"/>
                <w:color w:val="000000"/>
              </w:rPr>
              <w:t xml:space="preserve">Wim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Maes</w:t>
            </w:r>
            <w:proofErr w:type="spellEnd"/>
          </w:p>
        </w:tc>
        <w:tc>
          <w:tcPr>
            <w:tcW w:w="4505" w:type="dxa"/>
            <w:vAlign w:val="bottom"/>
          </w:tcPr>
          <w:p w14:paraId="0518BCE2" w14:textId="66140112" w:rsidR="00943F2A" w:rsidRPr="00F31B9E" w:rsidRDefault="00943F2A" w:rsidP="00943F2A">
            <w:pPr>
              <w:rPr>
                <w:rFonts w:ascii="Times New Roman" w:hAnsi="Times New Roman" w:cs="Times New Roman"/>
              </w:rPr>
            </w:pP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PharmAbs</w:t>
            </w:r>
            <w:proofErr w:type="spellEnd"/>
            <w:r w:rsidRPr="00F31B9E">
              <w:rPr>
                <w:rFonts w:ascii="Times New Roman" w:hAnsi="Times New Roman" w:cs="Times New Roman"/>
                <w:color w:val="000000"/>
              </w:rPr>
              <w:t xml:space="preserve">, the KU Leuven Antibody </w:t>
            </w:r>
            <w:proofErr w:type="spellStart"/>
            <w:r w:rsidRPr="00F31B9E">
              <w:rPr>
                <w:rFonts w:ascii="Times New Roman" w:hAnsi="Times New Roman" w:cs="Times New Roman"/>
                <w:color w:val="000000"/>
              </w:rPr>
              <w:t>Center</w:t>
            </w:r>
            <w:proofErr w:type="spellEnd"/>
            <w:r w:rsidR="007821C6" w:rsidRPr="00F31B9E">
              <w:rPr>
                <w:rFonts w:ascii="Times New Roman" w:hAnsi="Times New Roman" w:cs="Times New Roman"/>
                <w:color w:val="000000"/>
              </w:rPr>
              <w:t>, Leuven, Belgium</w:t>
            </w:r>
          </w:p>
        </w:tc>
      </w:tr>
    </w:tbl>
    <w:p w14:paraId="78C7FB96" w14:textId="77777777" w:rsidR="00D10420" w:rsidRPr="00D10420" w:rsidRDefault="00D10420">
      <w:pPr>
        <w:rPr>
          <w:rFonts w:ascii="Times New Roman" w:hAnsi="Times New Roman" w:cs="Times New Roman"/>
        </w:rPr>
      </w:pPr>
    </w:p>
    <w:sectPr w:rsidR="00D10420" w:rsidRPr="00D10420" w:rsidSect="001805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341"/>
    <w:rsid w:val="000335D8"/>
    <w:rsid w:val="000501E6"/>
    <w:rsid w:val="000504E9"/>
    <w:rsid w:val="00066B33"/>
    <w:rsid w:val="00075C75"/>
    <w:rsid w:val="0008131D"/>
    <w:rsid w:val="0008430E"/>
    <w:rsid w:val="00094962"/>
    <w:rsid w:val="000C2914"/>
    <w:rsid w:val="000D1D83"/>
    <w:rsid w:val="000D3A58"/>
    <w:rsid w:val="000D6B19"/>
    <w:rsid w:val="000E0CFB"/>
    <w:rsid w:val="001007F0"/>
    <w:rsid w:val="001152BA"/>
    <w:rsid w:val="0011584F"/>
    <w:rsid w:val="001305FE"/>
    <w:rsid w:val="00134506"/>
    <w:rsid w:val="00147151"/>
    <w:rsid w:val="001572D3"/>
    <w:rsid w:val="0018051A"/>
    <w:rsid w:val="00186F12"/>
    <w:rsid w:val="00193F92"/>
    <w:rsid w:val="001A6399"/>
    <w:rsid w:val="001B25AC"/>
    <w:rsid w:val="001B7E6C"/>
    <w:rsid w:val="001C431C"/>
    <w:rsid w:val="001C694E"/>
    <w:rsid w:val="00207A18"/>
    <w:rsid w:val="0023694F"/>
    <w:rsid w:val="00252FBE"/>
    <w:rsid w:val="00284C03"/>
    <w:rsid w:val="002C29BC"/>
    <w:rsid w:val="00306CCD"/>
    <w:rsid w:val="00315840"/>
    <w:rsid w:val="00340BED"/>
    <w:rsid w:val="00352DF7"/>
    <w:rsid w:val="00360A9B"/>
    <w:rsid w:val="00377815"/>
    <w:rsid w:val="00394DE8"/>
    <w:rsid w:val="003A58CC"/>
    <w:rsid w:val="003D426E"/>
    <w:rsid w:val="003F6379"/>
    <w:rsid w:val="00461087"/>
    <w:rsid w:val="004757BA"/>
    <w:rsid w:val="00490478"/>
    <w:rsid w:val="004A7DCA"/>
    <w:rsid w:val="004D37A3"/>
    <w:rsid w:val="005044F5"/>
    <w:rsid w:val="00525DCF"/>
    <w:rsid w:val="00531CD9"/>
    <w:rsid w:val="00541779"/>
    <w:rsid w:val="00552D68"/>
    <w:rsid w:val="005620DE"/>
    <w:rsid w:val="005636FE"/>
    <w:rsid w:val="00567BF9"/>
    <w:rsid w:val="00573FC3"/>
    <w:rsid w:val="005C0EAC"/>
    <w:rsid w:val="005C529D"/>
    <w:rsid w:val="005C66A6"/>
    <w:rsid w:val="005E1817"/>
    <w:rsid w:val="005E1C72"/>
    <w:rsid w:val="005E6F11"/>
    <w:rsid w:val="005F3A23"/>
    <w:rsid w:val="00605683"/>
    <w:rsid w:val="00615318"/>
    <w:rsid w:val="00623513"/>
    <w:rsid w:val="00624414"/>
    <w:rsid w:val="00642E69"/>
    <w:rsid w:val="00646FA5"/>
    <w:rsid w:val="00686AF3"/>
    <w:rsid w:val="00691D6C"/>
    <w:rsid w:val="00697FFB"/>
    <w:rsid w:val="006C2780"/>
    <w:rsid w:val="006C4628"/>
    <w:rsid w:val="006C5F47"/>
    <w:rsid w:val="006E2FB3"/>
    <w:rsid w:val="007119CB"/>
    <w:rsid w:val="00727F05"/>
    <w:rsid w:val="00732D40"/>
    <w:rsid w:val="007378F2"/>
    <w:rsid w:val="00772174"/>
    <w:rsid w:val="007749D6"/>
    <w:rsid w:val="007821C6"/>
    <w:rsid w:val="00791ED3"/>
    <w:rsid w:val="007A2D33"/>
    <w:rsid w:val="007C5A0D"/>
    <w:rsid w:val="007E5773"/>
    <w:rsid w:val="007F539A"/>
    <w:rsid w:val="00807EAF"/>
    <w:rsid w:val="00816486"/>
    <w:rsid w:val="00822AEE"/>
    <w:rsid w:val="00850405"/>
    <w:rsid w:val="00865B5D"/>
    <w:rsid w:val="008767AF"/>
    <w:rsid w:val="00890D00"/>
    <w:rsid w:val="00894E12"/>
    <w:rsid w:val="008A1019"/>
    <w:rsid w:val="008A6418"/>
    <w:rsid w:val="008B53D1"/>
    <w:rsid w:val="008C3F3B"/>
    <w:rsid w:val="008E0182"/>
    <w:rsid w:val="008F2124"/>
    <w:rsid w:val="00910A30"/>
    <w:rsid w:val="00943F2A"/>
    <w:rsid w:val="009513AB"/>
    <w:rsid w:val="00972569"/>
    <w:rsid w:val="0097363C"/>
    <w:rsid w:val="00977610"/>
    <w:rsid w:val="00977EBD"/>
    <w:rsid w:val="0098075A"/>
    <w:rsid w:val="00982090"/>
    <w:rsid w:val="0099235D"/>
    <w:rsid w:val="00994AF9"/>
    <w:rsid w:val="009B001F"/>
    <w:rsid w:val="009B3D8C"/>
    <w:rsid w:val="00A1051C"/>
    <w:rsid w:val="00A23356"/>
    <w:rsid w:val="00A271FC"/>
    <w:rsid w:val="00A45D61"/>
    <w:rsid w:val="00A570C0"/>
    <w:rsid w:val="00A7127D"/>
    <w:rsid w:val="00A85447"/>
    <w:rsid w:val="00AA5217"/>
    <w:rsid w:val="00AB3341"/>
    <w:rsid w:val="00AB5E52"/>
    <w:rsid w:val="00AE242F"/>
    <w:rsid w:val="00AE3D93"/>
    <w:rsid w:val="00B069C6"/>
    <w:rsid w:val="00B30F18"/>
    <w:rsid w:val="00B3716D"/>
    <w:rsid w:val="00B432A8"/>
    <w:rsid w:val="00B66F16"/>
    <w:rsid w:val="00B85EB5"/>
    <w:rsid w:val="00BA1229"/>
    <w:rsid w:val="00BA2B1C"/>
    <w:rsid w:val="00BA6BFB"/>
    <w:rsid w:val="00BB149C"/>
    <w:rsid w:val="00BC0DD2"/>
    <w:rsid w:val="00BE32B1"/>
    <w:rsid w:val="00C1184B"/>
    <w:rsid w:val="00C369B1"/>
    <w:rsid w:val="00C66A60"/>
    <w:rsid w:val="00C752F4"/>
    <w:rsid w:val="00C778B5"/>
    <w:rsid w:val="00C907F5"/>
    <w:rsid w:val="00C97C67"/>
    <w:rsid w:val="00CA06F9"/>
    <w:rsid w:val="00CD6D47"/>
    <w:rsid w:val="00D01485"/>
    <w:rsid w:val="00D10420"/>
    <w:rsid w:val="00D20DB6"/>
    <w:rsid w:val="00D3618B"/>
    <w:rsid w:val="00D438A7"/>
    <w:rsid w:val="00D53401"/>
    <w:rsid w:val="00D57BAE"/>
    <w:rsid w:val="00D65A42"/>
    <w:rsid w:val="00D7479B"/>
    <w:rsid w:val="00D752C8"/>
    <w:rsid w:val="00D81126"/>
    <w:rsid w:val="00DA3DC2"/>
    <w:rsid w:val="00DC43DA"/>
    <w:rsid w:val="00DC47FA"/>
    <w:rsid w:val="00DC789E"/>
    <w:rsid w:val="00DE374D"/>
    <w:rsid w:val="00DF0FB1"/>
    <w:rsid w:val="00E278F4"/>
    <w:rsid w:val="00E34D35"/>
    <w:rsid w:val="00E436F0"/>
    <w:rsid w:val="00E46EAC"/>
    <w:rsid w:val="00E47F8A"/>
    <w:rsid w:val="00E540E7"/>
    <w:rsid w:val="00E54AEC"/>
    <w:rsid w:val="00E57695"/>
    <w:rsid w:val="00E60549"/>
    <w:rsid w:val="00E706F3"/>
    <w:rsid w:val="00E854B6"/>
    <w:rsid w:val="00EB402B"/>
    <w:rsid w:val="00EF5FF9"/>
    <w:rsid w:val="00F31B9E"/>
    <w:rsid w:val="00F34BCB"/>
    <w:rsid w:val="00F462F6"/>
    <w:rsid w:val="00F67330"/>
    <w:rsid w:val="00F80B64"/>
    <w:rsid w:val="00F940F9"/>
    <w:rsid w:val="00F94416"/>
    <w:rsid w:val="00F954EA"/>
    <w:rsid w:val="00FA319C"/>
    <w:rsid w:val="00FD60DA"/>
    <w:rsid w:val="00FF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0E00"/>
  <w15:chartTrackingRefBased/>
  <w15:docId w15:val="{CAD9E1E6-9A71-6343-AE2F-A109F2EA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821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8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43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821C6"/>
    <w:rPr>
      <w:color w:val="666666"/>
    </w:rPr>
  </w:style>
  <w:style w:type="character" w:customStyle="1" w:styleId="Heading3Char">
    <w:name w:val="Heading 3 Char"/>
    <w:basedOn w:val="DefaultParagraphFont"/>
    <w:link w:val="Heading3"/>
    <w:uiPriority w:val="9"/>
    <w:rsid w:val="007821C6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821C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31B9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4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2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9</Words>
  <Characters>2386</Characters>
  <Application>Microsoft Office Word</Application>
  <DocSecurity>0</DocSecurity>
  <Lines>46</Lines>
  <Paragraphs>16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ollins</dc:creator>
  <cp:keywords/>
  <dc:description/>
  <cp:lastModifiedBy>Andrew Collins</cp:lastModifiedBy>
  <cp:revision>10</cp:revision>
  <dcterms:created xsi:type="dcterms:W3CDTF">2023-12-17T10:15:00Z</dcterms:created>
  <dcterms:modified xsi:type="dcterms:W3CDTF">2023-12-17T11:38:00Z</dcterms:modified>
</cp:coreProperties>
</file>